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6619" w:rsidRDefault="00696619" w:rsidP="0069661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696619" w:rsidRPr="002F02BA" w:rsidRDefault="00696619" w:rsidP="0069661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F02BA">
        <w:rPr>
          <w:rFonts w:ascii="Times New Roman" w:hAnsi="Times New Roman" w:cs="Times New Roman"/>
          <w:b/>
          <w:sz w:val="24"/>
          <w:szCs w:val="24"/>
          <w:lang w:val="en-US"/>
        </w:rPr>
        <w:t>Additional File 1: Suppl</w:t>
      </w:r>
      <w:r w:rsidR="007D0A01" w:rsidRPr="002F02BA">
        <w:rPr>
          <w:rFonts w:ascii="Times New Roman" w:hAnsi="Times New Roman" w:cs="Times New Roman"/>
          <w:b/>
          <w:sz w:val="24"/>
          <w:szCs w:val="24"/>
          <w:lang w:val="en-US"/>
        </w:rPr>
        <w:t>ementary Tables (Table S1-4</w:t>
      </w:r>
      <w:r w:rsidR="00C056F4" w:rsidRPr="002F02BA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p w:rsidR="00696619" w:rsidRPr="002F02BA" w:rsidRDefault="007D6AFA" w:rsidP="0069661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F02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: Ongoing treatments in </w:t>
      </w:r>
      <w:proofErr w:type="spellStart"/>
      <w:r w:rsidRPr="002F02BA">
        <w:rPr>
          <w:rFonts w:ascii="Times New Roman" w:hAnsi="Times New Roman" w:cs="Times New Roman"/>
          <w:b/>
          <w:sz w:val="24"/>
          <w:szCs w:val="24"/>
          <w:lang w:val="en-US"/>
        </w:rPr>
        <w:t>SSc</w:t>
      </w:r>
      <w:proofErr w:type="spellEnd"/>
      <w:r w:rsidRPr="002F02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atients</w:t>
      </w:r>
    </w:p>
    <w:p w:rsidR="00696619" w:rsidRPr="002F02BA" w:rsidRDefault="00696619" w:rsidP="00696619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lledutableau"/>
        <w:tblW w:w="6331" w:type="dxa"/>
        <w:jc w:val="center"/>
        <w:tblLook w:val="04A0" w:firstRow="1" w:lastRow="0" w:firstColumn="1" w:lastColumn="0" w:noHBand="0" w:noVBand="1"/>
      </w:tblPr>
      <w:tblGrid>
        <w:gridCol w:w="3713"/>
        <w:gridCol w:w="2618"/>
      </w:tblGrid>
      <w:tr w:rsidR="00696619" w:rsidRPr="002F02BA" w:rsidTr="00CA4581">
        <w:trPr>
          <w:jc w:val="center"/>
        </w:trPr>
        <w:tc>
          <w:tcPr>
            <w:tcW w:w="3713" w:type="dxa"/>
          </w:tcPr>
          <w:p w:rsidR="00696619" w:rsidRPr="002F02BA" w:rsidRDefault="00696619" w:rsidP="00CA458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2BA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  <w:r w:rsidR="007D6AFA" w:rsidRPr="002F02BA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2618" w:type="dxa"/>
          </w:tcPr>
          <w:p w:rsidR="00696619" w:rsidRPr="002F02BA" w:rsidRDefault="00696619" w:rsidP="00CA45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02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umber of </w:t>
            </w:r>
            <w:proofErr w:type="spellStart"/>
            <w:r w:rsidRPr="002F02BA">
              <w:rPr>
                <w:rFonts w:ascii="Times New Roman" w:hAnsi="Times New Roman" w:cs="Times New Roman"/>
                <w:b/>
                <w:sz w:val="24"/>
                <w:szCs w:val="24"/>
              </w:rPr>
              <w:t>SSc</w:t>
            </w:r>
            <w:proofErr w:type="spellEnd"/>
            <w:r w:rsidRPr="002F02B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atients (%)</w:t>
            </w:r>
          </w:p>
        </w:tc>
      </w:tr>
      <w:tr w:rsidR="00696619" w:rsidRPr="002F02BA" w:rsidTr="00CA4581">
        <w:trPr>
          <w:jc w:val="center"/>
        </w:trPr>
        <w:tc>
          <w:tcPr>
            <w:tcW w:w="3713" w:type="dxa"/>
          </w:tcPr>
          <w:p w:rsidR="00696619" w:rsidRPr="002F02BA" w:rsidRDefault="00696619" w:rsidP="00CA4581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F02BA">
              <w:rPr>
                <w:rFonts w:ascii="Times New Roman" w:hAnsi="Times New Roman" w:cs="Times New Roman"/>
                <w:sz w:val="24"/>
                <w:szCs w:val="24"/>
              </w:rPr>
              <w:t>Bosentan</w:t>
            </w:r>
            <w:proofErr w:type="spellEnd"/>
          </w:p>
        </w:tc>
        <w:tc>
          <w:tcPr>
            <w:tcW w:w="2618" w:type="dxa"/>
          </w:tcPr>
          <w:p w:rsidR="00696619" w:rsidRPr="002F02BA" w:rsidRDefault="00696619" w:rsidP="00CA458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</w:rPr>
              <w:t>9 (20.0%)</w:t>
            </w:r>
          </w:p>
        </w:tc>
      </w:tr>
      <w:tr w:rsidR="00696619" w:rsidRPr="002F02BA" w:rsidTr="00CA4581">
        <w:trPr>
          <w:jc w:val="center"/>
        </w:trPr>
        <w:tc>
          <w:tcPr>
            <w:tcW w:w="3713" w:type="dxa"/>
          </w:tcPr>
          <w:p w:rsidR="00696619" w:rsidRPr="002F02BA" w:rsidRDefault="00696619" w:rsidP="00CA458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02BA">
              <w:rPr>
                <w:rFonts w:ascii="Times New Roman" w:hAnsi="Times New Roman" w:cs="Times New Roman"/>
                <w:sz w:val="24"/>
                <w:szCs w:val="24"/>
              </w:rPr>
              <w:t>Iloprost</w:t>
            </w:r>
            <w:proofErr w:type="spellEnd"/>
          </w:p>
        </w:tc>
        <w:tc>
          <w:tcPr>
            <w:tcW w:w="2618" w:type="dxa"/>
          </w:tcPr>
          <w:p w:rsidR="00696619" w:rsidRPr="002F02BA" w:rsidRDefault="00696619" w:rsidP="00CA45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</w:rPr>
              <w:t>5 (11.1%)</w:t>
            </w:r>
          </w:p>
        </w:tc>
      </w:tr>
      <w:tr w:rsidR="00696619" w:rsidRPr="002F02BA" w:rsidTr="00CA4581">
        <w:trPr>
          <w:jc w:val="center"/>
        </w:trPr>
        <w:tc>
          <w:tcPr>
            <w:tcW w:w="3713" w:type="dxa"/>
          </w:tcPr>
          <w:p w:rsidR="00696619" w:rsidRPr="002F02BA" w:rsidRDefault="00696619" w:rsidP="00CA458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</w:rPr>
              <w:t>Corticosteroid</w:t>
            </w:r>
          </w:p>
        </w:tc>
        <w:tc>
          <w:tcPr>
            <w:tcW w:w="2618" w:type="dxa"/>
          </w:tcPr>
          <w:p w:rsidR="00696619" w:rsidRPr="002F02BA" w:rsidRDefault="00696619" w:rsidP="00CA45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</w:rPr>
              <w:t>1 (2.2%)</w:t>
            </w:r>
          </w:p>
        </w:tc>
      </w:tr>
      <w:tr w:rsidR="00696619" w:rsidRPr="002F02BA" w:rsidTr="00CA4581">
        <w:trPr>
          <w:jc w:val="center"/>
        </w:trPr>
        <w:tc>
          <w:tcPr>
            <w:tcW w:w="3713" w:type="dxa"/>
          </w:tcPr>
          <w:p w:rsidR="00696619" w:rsidRPr="002F02BA" w:rsidRDefault="00696619" w:rsidP="00CA458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</w:rPr>
              <w:t>Methotrexate</w:t>
            </w:r>
          </w:p>
        </w:tc>
        <w:tc>
          <w:tcPr>
            <w:tcW w:w="2618" w:type="dxa"/>
          </w:tcPr>
          <w:p w:rsidR="00696619" w:rsidRPr="002F02BA" w:rsidRDefault="00696619" w:rsidP="00CA45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</w:rPr>
              <w:t>3 (6.7%)</w:t>
            </w:r>
          </w:p>
        </w:tc>
      </w:tr>
      <w:tr w:rsidR="00696619" w:rsidRPr="002F02BA" w:rsidTr="00CA4581">
        <w:trPr>
          <w:jc w:val="center"/>
        </w:trPr>
        <w:tc>
          <w:tcPr>
            <w:tcW w:w="3713" w:type="dxa"/>
          </w:tcPr>
          <w:p w:rsidR="00696619" w:rsidRPr="002F02BA" w:rsidRDefault="00696619" w:rsidP="00CA458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</w:rPr>
              <w:t>Mycophenolate Mofetil</w:t>
            </w:r>
          </w:p>
        </w:tc>
        <w:tc>
          <w:tcPr>
            <w:tcW w:w="2618" w:type="dxa"/>
          </w:tcPr>
          <w:p w:rsidR="00696619" w:rsidRPr="002F02BA" w:rsidRDefault="00696619" w:rsidP="00CA45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</w:rPr>
              <w:t>3 (6.7%)</w:t>
            </w:r>
          </w:p>
        </w:tc>
      </w:tr>
      <w:tr w:rsidR="00696619" w:rsidRPr="002F02BA" w:rsidTr="00CA4581">
        <w:trPr>
          <w:jc w:val="center"/>
        </w:trPr>
        <w:tc>
          <w:tcPr>
            <w:tcW w:w="3713" w:type="dxa"/>
          </w:tcPr>
          <w:p w:rsidR="00696619" w:rsidRPr="002F02BA" w:rsidRDefault="00696619" w:rsidP="00CA458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</w:rPr>
              <w:t>Azathioprine</w:t>
            </w:r>
          </w:p>
        </w:tc>
        <w:tc>
          <w:tcPr>
            <w:tcW w:w="2618" w:type="dxa"/>
          </w:tcPr>
          <w:p w:rsidR="00696619" w:rsidRPr="002F02BA" w:rsidRDefault="00696619" w:rsidP="00CA45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</w:rPr>
              <w:t>1 (2.2%)</w:t>
            </w:r>
          </w:p>
        </w:tc>
      </w:tr>
      <w:tr w:rsidR="00696619" w:rsidRPr="002F02BA" w:rsidTr="00CA4581">
        <w:trPr>
          <w:jc w:val="center"/>
        </w:trPr>
        <w:tc>
          <w:tcPr>
            <w:tcW w:w="3713" w:type="dxa"/>
          </w:tcPr>
          <w:p w:rsidR="00696619" w:rsidRPr="002F02BA" w:rsidRDefault="00696619" w:rsidP="00CA458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</w:rPr>
              <w:t>Calcium-channel blocker</w:t>
            </w:r>
          </w:p>
        </w:tc>
        <w:tc>
          <w:tcPr>
            <w:tcW w:w="2618" w:type="dxa"/>
          </w:tcPr>
          <w:p w:rsidR="00696619" w:rsidRPr="002F02BA" w:rsidRDefault="00696619" w:rsidP="00CA45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</w:rPr>
              <w:t>20 (7.1%)</w:t>
            </w:r>
          </w:p>
        </w:tc>
      </w:tr>
      <w:tr w:rsidR="00696619" w:rsidRPr="002F02BA" w:rsidTr="00CA4581">
        <w:trPr>
          <w:jc w:val="center"/>
        </w:trPr>
        <w:tc>
          <w:tcPr>
            <w:tcW w:w="3713" w:type="dxa"/>
          </w:tcPr>
          <w:p w:rsidR="00696619" w:rsidRPr="002F02BA" w:rsidRDefault="00696619" w:rsidP="00CA4581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</w:rPr>
              <w:t>Angiotensin-converting enzyme inhibitor or Angiotensin II Receptor Blocker</w:t>
            </w:r>
          </w:p>
        </w:tc>
        <w:tc>
          <w:tcPr>
            <w:tcW w:w="2618" w:type="dxa"/>
          </w:tcPr>
          <w:p w:rsidR="00696619" w:rsidRPr="002F02BA" w:rsidRDefault="00696619" w:rsidP="00CA458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</w:rPr>
              <w:t>7 (15.6%)</w:t>
            </w:r>
          </w:p>
        </w:tc>
      </w:tr>
    </w:tbl>
    <w:p w:rsidR="00696619" w:rsidRPr="002F02BA" w:rsidRDefault="00696619" w:rsidP="00696619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96619" w:rsidRPr="002F02BA" w:rsidRDefault="00696619" w:rsidP="00696619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F02BA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:rsidR="00696619" w:rsidRPr="002F02BA" w:rsidRDefault="00696619" w:rsidP="0069661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F02B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C056F4" w:rsidRPr="002F02B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2F02BA">
        <w:rPr>
          <w:rFonts w:ascii="Times New Roman" w:hAnsi="Times New Roman" w:cs="Times New Roman"/>
          <w:b/>
          <w:sz w:val="24"/>
          <w:szCs w:val="24"/>
          <w:lang w:val="en-US"/>
        </w:rPr>
        <w:t>2: Biological characteristics of the study population.</w:t>
      </w:r>
    </w:p>
    <w:p w:rsidR="00696619" w:rsidRPr="002F02BA" w:rsidRDefault="00696619" w:rsidP="0069661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7"/>
        <w:gridCol w:w="1880"/>
        <w:gridCol w:w="2000"/>
        <w:gridCol w:w="860"/>
      </w:tblGrid>
      <w:tr w:rsidR="00696619" w:rsidRPr="002F02BA" w:rsidTr="00CA458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Sc</w:t>
            </w:r>
            <w:proofErr w:type="spellEnd"/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tien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696619" w:rsidRPr="002F02BA" w:rsidTr="00CA458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ematocrit (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 [ 38 - 41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 [ 38 - 4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8</w:t>
            </w:r>
          </w:p>
        </w:tc>
      </w:tr>
      <w:tr w:rsidR="00696619" w:rsidRPr="002F02BA" w:rsidTr="00CA458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emoglobin (g/d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8 [ 122 - 13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2 [ 127 - 13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036 </w:t>
            </w:r>
          </w:p>
        </w:tc>
      </w:tr>
      <w:tr w:rsidR="00696619" w:rsidRPr="002F02BA" w:rsidTr="00CA458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d cell count (Tera/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41 [ 4.26 - 4.7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4 [ 4.3 - 4.7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511 </w:t>
            </w:r>
          </w:p>
        </w:tc>
      </w:tr>
      <w:tr w:rsidR="00696619" w:rsidRPr="002F02BA" w:rsidTr="00CA458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te Blood Cell count</w:t>
            </w:r>
            <w:r w:rsidR="00F17024"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Giga/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 [ 6 - 8.1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79 [ 4.91 - 7.1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03 </w:t>
            </w:r>
          </w:p>
        </w:tc>
      </w:tr>
      <w:tr w:rsidR="00696619" w:rsidRPr="002F02BA" w:rsidTr="00CA458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utrophils (Giga/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33 [ 3.48 - 5.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 [ 2.64 - 4.1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007 </w:t>
            </w:r>
          </w:p>
        </w:tc>
      </w:tr>
      <w:tr w:rsidR="00696619" w:rsidRPr="002F02BA" w:rsidTr="00CA458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osinophils</w:t>
            </w:r>
            <w:r w:rsidR="00F17024"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Giga/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 [ 0.12 - 0.24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 [ 0.11 - 0.2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5051 </w:t>
            </w:r>
          </w:p>
        </w:tc>
      </w:tr>
      <w:tr w:rsidR="00696619" w:rsidRPr="002F02BA" w:rsidTr="00CA458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mphocytes</w:t>
            </w:r>
            <w:r w:rsidR="00F17024"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Giga/l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2 [ 1.5 - 2.18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9 [ 1.53 - 2.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9862 </w:t>
            </w:r>
          </w:p>
        </w:tc>
      </w:tr>
      <w:tr w:rsidR="00696619" w:rsidRPr="002F02BA" w:rsidTr="00CA458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ocytes</w:t>
            </w:r>
            <w:r w:rsidR="00F17024"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Giga/l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 [ 0.34 - 0.56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 [ 0.24 - 0.38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004 </w:t>
            </w:r>
          </w:p>
        </w:tc>
      </w:tr>
      <w:tr w:rsidR="00696619" w:rsidRPr="002F02BA" w:rsidTr="00CA458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telets</w:t>
            </w:r>
            <w:r w:rsidR="00F17024"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Giga/l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8 [ 277 - 344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5 [ 249.75 - 330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522 </w:t>
            </w:r>
          </w:p>
        </w:tc>
      </w:tr>
      <w:tr w:rsidR="00696619" w:rsidRPr="002F02BA" w:rsidTr="00CA458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eatinine (µ</w:t>
            </w:r>
            <w:proofErr w:type="spellStart"/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l</w:t>
            </w:r>
            <w:proofErr w:type="spellEnd"/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l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 [ 58.9 - 72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 [ 55 - 6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5053 </w:t>
            </w:r>
          </w:p>
        </w:tc>
      </w:tr>
      <w:tr w:rsidR="00696619" w:rsidRPr="002F02BA" w:rsidTr="00CA4581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eatinine clearance (ml/min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 [ 60 - 87]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 [ 79 - 10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5</w:t>
            </w: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</w:tr>
      <w:tr w:rsidR="00696619" w:rsidRPr="002F02BA" w:rsidTr="00CA4581">
        <w:trPr>
          <w:trHeight w:val="6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 Reactive Protein (mg/l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[ 5 – 12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[ 5 - 5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696619" w:rsidRPr="002F02BA" w:rsidRDefault="00696619" w:rsidP="00CA458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F02B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205 </w:t>
            </w:r>
          </w:p>
        </w:tc>
      </w:tr>
    </w:tbl>
    <w:p w:rsidR="00696619" w:rsidRPr="002F02BA" w:rsidRDefault="00696619" w:rsidP="00696619">
      <w:pPr>
        <w:rPr>
          <w:rFonts w:ascii="Times New Roman" w:hAnsi="Times New Roman" w:cs="Times New Roman"/>
          <w:b/>
          <w:lang w:val="en-US"/>
        </w:rPr>
      </w:pPr>
    </w:p>
    <w:p w:rsidR="00696619" w:rsidRPr="002F02BA" w:rsidRDefault="00696619" w:rsidP="0069661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F02BA">
        <w:rPr>
          <w:rFonts w:ascii="Times New Roman" w:hAnsi="Times New Roman" w:cs="Times New Roman"/>
          <w:sz w:val="24"/>
          <w:szCs w:val="24"/>
          <w:lang w:val="en-US"/>
        </w:rPr>
        <w:t xml:space="preserve">Variables are described using median [1st quartile – 3rd quartile]. </w:t>
      </w:r>
    </w:p>
    <w:p w:rsidR="00C056F4" w:rsidRPr="002F02BA" w:rsidRDefault="00C056F4" w:rsidP="0069661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056F4" w:rsidRPr="002F02BA" w:rsidRDefault="00C056F4" w:rsidP="0069661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056F4" w:rsidRPr="002F02BA" w:rsidRDefault="00C056F4" w:rsidP="0069661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056F4" w:rsidRPr="002F02BA" w:rsidRDefault="00C056F4" w:rsidP="0069661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056F4" w:rsidRPr="002F02BA" w:rsidRDefault="00C056F4" w:rsidP="0069661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056F4" w:rsidRPr="002F02BA" w:rsidRDefault="00C056F4" w:rsidP="0069661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056F4" w:rsidRPr="002F02BA" w:rsidRDefault="00C056F4" w:rsidP="0069661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056F4" w:rsidRPr="002F02BA" w:rsidRDefault="00C056F4" w:rsidP="0069661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056F4" w:rsidRPr="002F02BA" w:rsidRDefault="00C056F4" w:rsidP="0069661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056F4" w:rsidRPr="002F02BA" w:rsidRDefault="00C056F4" w:rsidP="0069661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85FA4" w:rsidRPr="002F02BA" w:rsidRDefault="00185FA4" w:rsidP="00185FA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F02B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3:</w:t>
      </w:r>
      <w:r w:rsidRPr="002F02BA">
        <w:rPr>
          <w:rFonts w:ascii="Calibri" w:hAnsi="Calibri" w:cs="Calibri"/>
          <w:b/>
          <w:szCs w:val="20"/>
          <w:lang w:val="en-US" w:eastAsia="fr-FR"/>
        </w:rPr>
        <w:t xml:space="preserve"> </w:t>
      </w:r>
      <w:r w:rsidRPr="002F02BA">
        <w:rPr>
          <w:rFonts w:ascii="Times New Roman" w:hAnsi="Times New Roman" w:cs="Times New Roman"/>
          <w:b/>
          <w:bCs/>
          <w:sz w:val="24"/>
          <w:szCs w:val="24"/>
          <w:lang w:val="en-US"/>
        </w:rPr>
        <w:t>Summary of the main immunophenotypic and functional characteristics of the investigated circulating progenitor cell subsets.</w:t>
      </w:r>
    </w:p>
    <w:p w:rsidR="00185FA4" w:rsidRPr="002F02BA" w:rsidRDefault="00185FA4" w:rsidP="00185FA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2123"/>
        <w:gridCol w:w="3073"/>
        <w:gridCol w:w="3866"/>
      </w:tblGrid>
      <w:tr w:rsidR="00657D69" w:rsidRPr="002F02BA" w:rsidTr="00B31A75">
        <w:tc>
          <w:tcPr>
            <w:tcW w:w="2146" w:type="dxa"/>
          </w:tcPr>
          <w:p w:rsidR="00657D69" w:rsidRPr="002F02BA" w:rsidRDefault="00657D69" w:rsidP="00657D69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2F02B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fr-FR"/>
              </w:rPr>
              <w:t xml:space="preserve">Cell subset </w:t>
            </w:r>
          </w:p>
        </w:tc>
        <w:tc>
          <w:tcPr>
            <w:tcW w:w="3094" w:type="dxa"/>
          </w:tcPr>
          <w:p w:rsidR="00657D69" w:rsidRPr="002F02BA" w:rsidRDefault="00657D69" w:rsidP="00657D69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2F02B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fr-FR"/>
              </w:rPr>
              <w:t xml:space="preserve">Phenotype/identification criteria </w:t>
            </w:r>
          </w:p>
        </w:tc>
        <w:tc>
          <w:tcPr>
            <w:tcW w:w="3940" w:type="dxa"/>
          </w:tcPr>
          <w:p w:rsidR="00657D69" w:rsidRPr="002F02BA" w:rsidRDefault="00657D69" w:rsidP="00657D69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2F02B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fr-FR"/>
              </w:rPr>
              <w:t>characteristics/function</w:t>
            </w:r>
          </w:p>
        </w:tc>
      </w:tr>
      <w:tr w:rsidR="00657D69" w:rsidRPr="002F02BA" w:rsidTr="00B31A75">
        <w:tc>
          <w:tcPr>
            <w:tcW w:w="9180" w:type="dxa"/>
            <w:gridSpan w:val="3"/>
          </w:tcPr>
          <w:p w:rsidR="00657D69" w:rsidRPr="002F02BA" w:rsidRDefault="00657D69" w:rsidP="00657D69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2F02B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fr-FR"/>
              </w:rPr>
              <w:t>CD34+ Progenitor cell subsets determined by flow cytometry</w:t>
            </w:r>
          </w:p>
        </w:tc>
      </w:tr>
      <w:tr w:rsidR="00657D69" w:rsidRPr="002F02BA" w:rsidTr="00B31A75">
        <w:tc>
          <w:tcPr>
            <w:tcW w:w="2146" w:type="dxa"/>
          </w:tcPr>
          <w:p w:rsidR="00657D69" w:rsidRPr="002F02BA" w:rsidRDefault="00657D69" w:rsidP="00657D69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</w:pPr>
            <w:r w:rsidRPr="002F02BA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 xml:space="preserve">Haematopoietic progenitor cells </w:t>
            </w:r>
          </w:p>
        </w:tc>
        <w:tc>
          <w:tcPr>
            <w:tcW w:w="3094" w:type="dxa"/>
          </w:tcPr>
          <w:p w:rsidR="00657D69" w:rsidRPr="002F02BA" w:rsidRDefault="00657D69" w:rsidP="00657D69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F02BA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CD34</w:t>
            </w:r>
            <w:r w:rsidRPr="002F02B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fr-FR"/>
              </w:rPr>
              <w:t>+</w:t>
            </w:r>
            <w:r w:rsidRPr="002F02BA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CD45</w:t>
            </w:r>
            <w:r w:rsidRPr="002F02B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fr-FR"/>
              </w:rPr>
              <w:t>+</w:t>
            </w:r>
          </w:p>
        </w:tc>
        <w:tc>
          <w:tcPr>
            <w:tcW w:w="3940" w:type="dxa"/>
            <w:vMerge w:val="restart"/>
          </w:tcPr>
          <w:p w:rsidR="00657D69" w:rsidRPr="002F02BA" w:rsidRDefault="00657D69" w:rsidP="00657D69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</w:pPr>
          </w:p>
          <w:p w:rsidR="00657D69" w:rsidRPr="002F02BA" w:rsidRDefault="00657D69" w:rsidP="00657D69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</w:pPr>
            <w:r w:rsidRPr="002F02BA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Cells related to the haematopoietic lineage,</w:t>
            </w:r>
          </w:p>
          <w:p w:rsidR="00657D69" w:rsidRPr="002F02BA" w:rsidRDefault="00657D69" w:rsidP="00657D69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</w:pPr>
            <w:r w:rsidRPr="002F02BA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 xml:space="preserve">Circulating </w:t>
            </w:r>
            <w:proofErr w:type="spellStart"/>
            <w:r w:rsidRPr="002F02BA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>Angiogenic</w:t>
            </w:r>
            <w:proofErr w:type="spellEnd"/>
            <w:r w:rsidRPr="002F02BA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 xml:space="preserve"> Cells able to support angiogenesis through paracrine mechanisms</w:t>
            </w:r>
          </w:p>
          <w:p w:rsidR="00657D69" w:rsidRPr="002F02BA" w:rsidRDefault="00657D69" w:rsidP="00657D69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</w:pPr>
          </w:p>
        </w:tc>
      </w:tr>
      <w:tr w:rsidR="00657D69" w:rsidRPr="002F02BA" w:rsidTr="00B31A75">
        <w:tc>
          <w:tcPr>
            <w:tcW w:w="2146" w:type="dxa"/>
          </w:tcPr>
          <w:p w:rsidR="00657D69" w:rsidRPr="002F02BA" w:rsidRDefault="00657D69" w:rsidP="00657D6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F02BA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Circulating progenitor cells expressing immaturity marker</w:t>
            </w:r>
          </w:p>
        </w:tc>
        <w:tc>
          <w:tcPr>
            <w:tcW w:w="3094" w:type="dxa"/>
          </w:tcPr>
          <w:p w:rsidR="00657D69" w:rsidRPr="002F02BA" w:rsidRDefault="00657D69" w:rsidP="00657D69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F02BA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CD34</w:t>
            </w:r>
            <w:r w:rsidRPr="002F02B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fr-FR"/>
              </w:rPr>
              <w:t>+</w:t>
            </w:r>
            <w:r w:rsidRPr="002F02BA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CD45</w:t>
            </w:r>
            <w:r w:rsidRPr="002F02B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fr-FR"/>
              </w:rPr>
              <w:t>+</w:t>
            </w:r>
            <w:r w:rsidRPr="002F02BA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CD133</w:t>
            </w:r>
            <w:r w:rsidRPr="002F02B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fr-FR"/>
              </w:rPr>
              <w:t>+</w:t>
            </w:r>
          </w:p>
        </w:tc>
        <w:tc>
          <w:tcPr>
            <w:tcW w:w="3940" w:type="dxa"/>
            <w:vMerge/>
          </w:tcPr>
          <w:p w:rsidR="00657D69" w:rsidRPr="002F02BA" w:rsidRDefault="00657D69" w:rsidP="00657D69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</w:pPr>
          </w:p>
        </w:tc>
      </w:tr>
      <w:tr w:rsidR="00657D69" w:rsidRPr="002F02BA" w:rsidTr="00B31A75">
        <w:tc>
          <w:tcPr>
            <w:tcW w:w="2146" w:type="dxa"/>
          </w:tcPr>
          <w:p w:rsidR="00657D69" w:rsidRPr="002F02BA" w:rsidRDefault="00657D69" w:rsidP="00657D6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F02BA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Circulating progenitor cells expressing endothelial marker</w:t>
            </w:r>
          </w:p>
        </w:tc>
        <w:tc>
          <w:tcPr>
            <w:tcW w:w="3094" w:type="dxa"/>
          </w:tcPr>
          <w:p w:rsidR="00657D69" w:rsidRPr="002F02BA" w:rsidRDefault="00657D69" w:rsidP="00657D69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F02BA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CD34</w:t>
            </w:r>
            <w:r w:rsidRPr="002F02B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fr-FR"/>
              </w:rPr>
              <w:t>+</w:t>
            </w:r>
            <w:r w:rsidRPr="002F02BA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CD45</w:t>
            </w:r>
            <w:r w:rsidRPr="002F02B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fr-FR"/>
              </w:rPr>
              <w:t>+</w:t>
            </w:r>
            <w:r w:rsidRPr="002F02BA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KDR</w:t>
            </w:r>
            <w:r w:rsidRPr="002F02B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fr-FR"/>
              </w:rPr>
              <w:t xml:space="preserve">+ </w:t>
            </w:r>
          </w:p>
        </w:tc>
        <w:tc>
          <w:tcPr>
            <w:tcW w:w="3940" w:type="dxa"/>
            <w:vMerge/>
          </w:tcPr>
          <w:p w:rsidR="00657D69" w:rsidRPr="002F02BA" w:rsidRDefault="00657D69" w:rsidP="00657D69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</w:pPr>
          </w:p>
        </w:tc>
      </w:tr>
      <w:tr w:rsidR="00657D69" w:rsidRPr="002F02BA" w:rsidTr="00B31A75">
        <w:tc>
          <w:tcPr>
            <w:tcW w:w="2146" w:type="dxa"/>
          </w:tcPr>
          <w:p w:rsidR="00657D69" w:rsidRPr="002F02BA" w:rsidRDefault="00657D69" w:rsidP="00657D69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F02BA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Endothelial progenitor cells </w:t>
            </w:r>
          </w:p>
        </w:tc>
        <w:tc>
          <w:tcPr>
            <w:tcW w:w="3094" w:type="dxa"/>
          </w:tcPr>
          <w:p w:rsidR="00657D69" w:rsidRPr="002F02BA" w:rsidRDefault="00657D69" w:rsidP="00657D69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F02BA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CD34</w:t>
            </w:r>
            <w:r w:rsidRPr="002F02B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fr-FR"/>
              </w:rPr>
              <w:t>+</w:t>
            </w:r>
            <w:r w:rsidRPr="002F02BA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CD45</w:t>
            </w:r>
            <w:r w:rsidRPr="002F02BA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 w:eastAsia="fr-FR"/>
              </w:rPr>
              <w:t>-</w:t>
            </w:r>
          </w:p>
        </w:tc>
        <w:tc>
          <w:tcPr>
            <w:tcW w:w="3940" w:type="dxa"/>
          </w:tcPr>
          <w:p w:rsidR="00657D69" w:rsidRPr="002F02BA" w:rsidRDefault="00657D69" w:rsidP="00657D69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</w:pPr>
            <w:r w:rsidRPr="002F02BA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 xml:space="preserve">Progenitor cells unrelated to the haematopoietic lineage with a specific ability for endothelial differentiation and </w:t>
            </w:r>
            <w:r w:rsidRPr="002F02BA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 w:eastAsia="fr-FR"/>
              </w:rPr>
              <w:t>de novo</w:t>
            </w:r>
            <w:r w:rsidRPr="002F02BA">
              <w:rPr>
                <w:rFonts w:ascii="Times New Roman" w:eastAsia="Calibri" w:hAnsi="Times New Roman" w:cs="Times New Roman"/>
                <w:sz w:val="24"/>
                <w:szCs w:val="24"/>
                <w:lang w:val="en-GB" w:eastAsia="fr-FR"/>
              </w:rPr>
              <w:t xml:space="preserve"> vessel formation</w:t>
            </w:r>
          </w:p>
        </w:tc>
      </w:tr>
      <w:tr w:rsidR="00657D69" w:rsidRPr="002F02BA" w:rsidTr="00B31A75">
        <w:tc>
          <w:tcPr>
            <w:tcW w:w="9180" w:type="dxa"/>
            <w:gridSpan w:val="3"/>
          </w:tcPr>
          <w:p w:rsidR="00657D69" w:rsidRPr="002F02BA" w:rsidRDefault="00657D69" w:rsidP="00657D69">
            <w:pPr>
              <w:spacing w:after="0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fr-FR"/>
              </w:rPr>
            </w:pPr>
            <w:r w:rsidRPr="002F02B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fr-FR"/>
              </w:rPr>
              <w:t xml:space="preserve">Cell subset detected using </w:t>
            </w:r>
            <w:r w:rsidRPr="002F02BA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 w:eastAsia="fr-FR"/>
              </w:rPr>
              <w:t xml:space="preserve">ex vivo </w:t>
            </w:r>
            <w:r w:rsidRPr="002F02B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 w:eastAsia="fr-FR"/>
              </w:rPr>
              <w:t xml:space="preserve">culture assay </w:t>
            </w:r>
          </w:p>
        </w:tc>
      </w:tr>
      <w:tr w:rsidR="00657D69" w:rsidRPr="002F02BA" w:rsidTr="00B31A75">
        <w:tc>
          <w:tcPr>
            <w:tcW w:w="2146" w:type="dxa"/>
          </w:tcPr>
          <w:p w:rsidR="00657D69" w:rsidRPr="002F02BA" w:rsidRDefault="00657D69" w:rsidP="00657D69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F02BA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Colony-Forming Units-Endothelial cells (CFU-ECs)</w:t>
            </w:r>
          </w:p>
        </w:tc>
        <w:tc>
          <w:tcPr>
            <w:tcW w:w="3094" w:type="dxa"/>
          </w:tcPr>
          <w:p w:rsidR="00657D69" w:rsidRPr="002F02BA" w:rsidRDefault="00657D69" w:rsidP="00657D6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F02BA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Blood-derived fibronectin adherent mononuclear cells </w:t>
            </w:r>
          </w:p>
        </w:tc>
        <w:tc>
          <w:tcPr>
            <w:tcW w:w="3940" w:type="dxa"/>
          </w:tcPr>
          <w:p w:rsidR="00657D69" w:rsidRPr="002F02BA" w:rsidRDefault="00657D69" w:rsidP="00657D69">
            <w:pPr>
              <w:spacing w:after="0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F02BA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>Circulating cells displaying mainly monocytes/macrophages characteristics,</w:t>
            </w:r>
          </w:p>
          <w:p w:rsidR="00657D69" w:rsidRPr="002F02BA" w:rsidRDefault="00657D69" w:rsidP="00657D69">
            <w:pPr>
              <w:spacing w:after="0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</w:pPr>
            <w:r w:rsidRPr="002F02BA">
              <w:rPr>
                <w:rFonts w:ascii="Times New Roman" w:eastAsia="Calibri" w:hAnsi="Times New Roman" w:cs="Times New Roman"/>
                <w:sz w:val="24"/>
                <w:szCs w:val="24"/>
                <w:lang w:val="en-US" w:eastAsia="fr-FR"/>
              </w:rPr>
              <w:t xml:space="preserve">Cells with a paracrine supportive function in angiogenesis and endothelial repair  </w:t>
            </w:r>
          </w:p>
        </w:tc>
      </w:tr>
    </w:tbl>
    <w:p w:rsidR="00185FA4" w:rsidRPr="002F02BA" w:rsidRDefault="00185FA4" w:rsidP="00C056F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85FA4" w:rsidRPr="002F02BA" w:rsidRDefault="00185FA4" w:rsidP="00C056F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85FA4" w:rsidRPr="002F02BA" w:rsidRDefault="00185FA4" w:rsidP="00C056F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657D69" w:rsidRPr="002F02BA" w:rsidRDefault="00657D69" w:rsidP="00C056F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657D69" w:rsidRPr="002F02BA" w:rsidRDefault="00657D69" w:rsidP="00C056F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657D69" w:rsidRPr="002F02BA" w:rsidRDefault="00657D69" w:rsidP="00C056F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657D69" w:rsidRPr="002F02BA" w:rsidRDefault="00657D69" w:rsidP="00C056F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657D69" w:rsidRPr="002F02BA" w:rsidRDefault="00657D69" w:rsidP="00C056F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85FA4" w:rsidRPr="002F02BA" w:rsidRDefault="00185FA4" w:rsidP="00C056F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85FA4" w:rsidRPr="002F02BA" w:rsidRDefault="00185FA4" w:rsidP="00C056F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C056F4" w:rsidRPr="002F02BA" w:rsidRDefault="00C056F4" w:rsidP="00C056F4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2F02BA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657D69" w:rsidRPr="002F02BA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2F02B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Multivariate logistic regression analysis for </w:t>
      </w:r>
      <w:proofErr w:type="spellStart"/>
      <w:r w:rsidRPr="002F02BA">
        <w:rPr>
          <w:rFonts w:ascii="Times New Roman" w:hAnsi="Times New Roman" w:cs="Times New Roman"/>
          <w:b/>
          <w:bCs/>
          <w:sz w:val="24"/>
          <w:szCs w:val="24"/>
          <w:lang w:val="en-US"/>
        </w:rPr>
        <w:t>SSc</w:t>
      </w:r>
      <w:proofErr w:type="spellEnd"/>
      <w:r w:rsidRPr="002F02B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with robust estimator</w:t>
      </w:r>
    </w:p>
    <w:p w:rsidR="00C056F4" w:rsidRPr="002F02BA" w:rsidRDefault="00C056F4" w:rsidP="0069661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757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6"/>
        <w:gridCol w:w="4440"/>
        <w:gridCol w:w="1000"/>
      </w:tblGrid>
      <w:tr w:rsidR="00C056F4" w:rsidRPr="002F02BA" w:rsidTr="00C056F4">
        <w:trPr>
          <w:jc w:val="center"/>
        </w:trPr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56F4" w:rsidRPr="002F02BA" w:rsidRDefault="00C056F4" w:rsidP="00CA4581">
            <w:pPr>
              <w:spacing w:after="0" w:line="480" w:lineRule="auto"/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</w:pPr>
            <w:r w:rsidRPr="002F02BA"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4"/>
                <w:szCs w:val="24"/>
                <w:lang w:val="en-US" w:eastAsia="fr-FR"/>
              </w:rPr>
              <w:t>Variables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56F4" w:rsidRPr="002F02BA" w:rsidRDefault="00C056F4" w:rsidP="00CA458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</w:pPr>
            <w:r w:rsidRPr="002F02BA"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4"/>
                <w:szCs w:val="24"/>
                <w:lang w:val="en-US" w:eastAsia="fr-FR"/>
              </w:rPr>
              <w:t>OR (95 % CI)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56F4" w:rsidRPr="002F02BA" w:rsidRDefault="00C056F4" w:rsidP="00CA4581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</w:pPr>
            <w:r w:rsidRPr="002F02BA">
              <w:rPr>
                <w:rFonts w:ascii="Times New Roman" w:eastAsia="Calibri" w:hAnsi="Times New Roman" w:cs="Times New Roman"/>
                <w:b/>
                <w:i/>
                <w:iCs/>
                <w:color w:val="000000"/>
                <w:kern w:val="24"/>
                <w:sz w:val="24"/>
                <w:szCs w:val="24"/>
                <w:lang w:val="en-US" w:eastAsia="fr-FR"/>
              </w:rPr>
              <w:t>P-</w:t>
            </w:r>
            <w:r w:rsidRPr="002F02BA">
              <w:rPr>
                <w:rFonts w:ascii="Times New Roman" w:eastAsia="Calibri" w:hAnsi="Times New Roman" w:cs="Times New Roman"/>
                <w:b/>
                <w:color w:val="000000"/>
                <w:kern w:val="24"/>
                <w:sz w:val="24"/>
                <w:szCs w:val="24"/>
                <w:lang w:val="en-US" w:eastAsia="fr-FR"/>
              </w:rPr>
              <w:t>value</w:t>
            </w:r>
          </w:p>
        </w:tc>
      </w:tr>
      <w:tr w:rsidR="00C056F4" w:rsidRPr="002F02BA" w:rsidTr="00C056F4">
        <w:trPr>
          <w:jc w:val="center"/>
        </w:trPr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56F4" w:rsidRPr="002F02BA" w:rsidRDefault="00C056F4" w:rsidP="00CA4581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2F02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fr-FR"/>
              </w:rPr>
              <w:t>EMPs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056F4" w:rsidRPr="002F02BA" w:rsidRDefault="00C056F4" w:rsidP="00CA4581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2F02BA">
              <w:rPr>
                <w:rFonts w:ascii="Times New Roman" w:eastAsia="Calibri" w:hAnsi="Times New Roman" w:cs="Times New Roman"/>
                <w:color w:val="000000"/>
                <w:kern w:val="24"/>
                <w:sz w:val="24"/>
                <w:szCs w:val="24"/>
                <w:lang w:val="en-US" w:eastAsia="fr-FR"/>
              </w:rPr>
              <w:t>1.064 (</w:t>
            </w:r>
            <w:r w:rsidRPr="002F02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fr-FR"/>
              </w:rPr>
              <w:t>1.017-1.113)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056F4" w:rsidRPr="002F02BA" w:rsidRDefault="00C056F4" w:rsidP="00CA4581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2F02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fr-FR"/>
              </w:rPr>
              <w:t>0.007</w:t>
            </w:r>
          </w:p>
        </w:tc>
      </w:tr>
      <w:tr w:rsidR="00C056F4" w:rsidRPr="002F02BA" w:rsidTr="00C056F4">
        <w:trPr>
          <w:trHeight w:val="413"/>
          <w:jc w:val="center"/>
        </w:trPr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56F4" w:rsidRPr="002F02BA" w:rsidRDefault="00C056F4" w:rsidP="00CA4581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2F02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fr-FR"/>
              </w:rPr>
              <w:t>Endothelin-1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56F4" w:rsidRPr="002F02BA" w:rsidRDefault="00C056F4" w:rsidP="00CA4581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2F02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fr-FR"/>
              </w:rPr>
              <w:t>165.505 (7.308-3748.084)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56F4" w:rsidRPr="002F02BA" w:rsidRDefault="00C056F4" w:rsidP="00CA4581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2F02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fr-FR"/>
              </w:rPr>
              <w:t>0.001</w:t>
            </w:r>
          </w:p>
        </w:tc>
      </w:tr>
      <w:tr w:rsidR="00C056F4" w:rsidRPr="002F02BA" w:rsidTr="00C056F4">
        <w:trPr>
          <w:jc w:val="center"/>
        </w:trPr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56F4" w:rsidRPr="002F02BA" w:rsidRDefault="00C056F4" w:rsidP="00CA4581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F02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fr-FR"/>
              </w:rPr>
              <w:t>CD34</w:t>
            </w:r>
            <w:r w:rsidRPr="002F02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val="en-US" w:eastAsia="fr-FR"/>
              </w:rPr>
              <w:t>+</w:t>
            </w:r>
            <w:r w:rsidRPr="002F02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fr-FR"/>
              </w:rPr>
              <w:t>CD45</w:t>
            </w:r>
            <w:r w:rsidRPr="002F02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vertAlign w:val="superscript"/>
                <w:lang w:val="en-US" w:eastAsia="fr-FR"/>
              </w:rPr>
              <w:t xml:space="preserve">- </w:t>
            </w:r>
            <w:r w:rsidRPr="002F02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fr-FR"/>
              </w:rPr>
              <w:t>EPC</w:t>
            </w:r>
          </w:p>
        </w:tc>
        <w:tc>
          <w:tcPr>
            <w:tcW w:w="4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056F4" w:rsidRPr="002F02BA" w:rsidRDefault="00C056F4" w:rsidP="00CA4581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F02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1.004 (1.001-1.008)</w:t>
            </w:r>
          </w:p>
        </w:tc>
        <w:tc>
          <w:tcPr>
            <w:tcW w:w="1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056F4" w:rsidRPr="002F02BA" w:rsidRDefault="00C056F4" w:rsidP="00CA4581">
            <w:pPr>
              <w:spacing w:after="0" w:line="48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  <w:lang w:eastAsia="fr-FR"/>
              </w:rPr>
            </w:pPr>
            <w:r w:rsidRPr="002F02B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fr-FR"/>
              </w:rPr>
              <w:t>0.025</w:t>
            </w:r>
          </w:p>
        </w:tc>
      </w:tr>
    </w:tbl>
    <w:p w:rsidR="00C056F4" w:rsidRPr="002F02BA" w:rsidRDefault="00C056F4" w:rsidP="00C056F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056F4" w:rsidRPr="00185FA4" w:rsidRDefault="00C056F4" w:rsidP="00C056F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F02BA">
        <w:rPr>
          <w:rFonts w:ascii="Times New Roman" w:hAnsi="Times New Roman" w:cs="Times New Roman"/>
          <w:sz w:val="24"/>
          <w:szCs w:val="24"/>
          <w:lang w:val="en-US"/>
        </w:rPr>
        <w:t>Variables introduced in this multivariate model were selected after univariate analysis (</w:t>
      </w:r>
      <w:r w:rsidRPr="002F02BA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7D6AFA" w:rsidRPr="002F02BA">
        <w:rPr>
          <w:rFonts w:ascii="Times New Roman" w:hAnsi="Times New Roman" w:cs="Times New Roman"/>
          <w:sz w:val="24"/>
          <w:szCs w:val="24"/>
          <w:lang w:val="en-US"/>
        </w:rPr>
        <w:t xml:space="preserve">&lt;0.2) and the variable </w:t>
      </w:r>
      <w:proofErr w:type="spellStart"/>
      <w:r w:rsidR="007D6AFA" w:rsidRPr="002F02BA">
        <w:rPr>
          <w:rFonts w:ascii="Times New Roman" w:hAnsi="Times New Roman" w:cs="Times New Roman"/>
          <w:sz w:val="24"/>
          <w:szCs w:val="24"/>
          <w:lang w:val="en-US"/>
        </w:rPr>
        <w:t>sFractalkine</w:t>
      </w:r>
      <w:proofErr w:type="spellEnd"/>
      <w:r w:rsidR="007D6AFA" w:rsidRPr="002F02BA">
        <w:rPr>
          <w:rFonts w:ascii="Times New Roman" w:hAnsi="Times New Roman" w:cs="Times New Roman"/>
          <w:sz w:val="24"/>
          <w:szCs w:val="24"/>
          <w:lang w:val="en-US"/>
        </w:rPr>
        <w:t xml:space="preserve"> was excluded. </w:t>
      </w:r>
      <w:r w:rsidRPr="002F02BA">
        <w:rPr>
          <w:rFonts w:ascii="Times New Roman" w:hAnsi="Times New Roman" w:cs="Times New Roman"/>
          <w:sz w:val="24"/>
          <w:szCs w:val="24"/>
          <w:lang w:val="en-US"/>
        </w:rPr>
        <w:t xml:space="preserve">The final model was established after stepwise backward elimination of non-significant variables. </w:t>
      </w:r>
      <w:r w:rsidR="00185FA4" w:rsidRPr="002F02BA">
        <w:rPr>
          <w:rFonts w:ascii="Times New Roman" w:hAnsi="Times New Roman"/>
          <w:sz w:val="24"/>
          <w:lang w:val="en-GB"/>
        </w:rPr>
        <w:t>The final model was established after stepwise backward elimination of non-significant variables</w:t>
      </w:r>
      <w:r w:rsidR="00185FA4" w:rsidRPr="002F02B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85FA4" w:rsidRPr="002F02BA">
        <w:rPr>
          <w:rFonts w:ascii="Times New Roman" w:hAnsi="Times New Roman" w:cs="Times New Roman"/>
          <w:i/>
          <w:sz w:val="24"/>
          <w:szCs w:val="24"/>
          <w:lang w:val="en-GB"/>
        </w:rPr>
        <w:t>i.e.</w:t>
      </w:r>
      <w:r w:rsidR="00185FA4" w:rsidRPr="002F02BA">
        <w:rPr>
          <w:rFonts w:ascii="Times New Roman" w:hAnsi="Times New Roman" w:cs="Times New Roman"/>
          <w:sz w:val="24"/>
          <w:szCs w:val="24"/>
          <w:lang w:val="en-GB"/>
        </w:rPr>
        <w:t xml:space="preserve"> age, BMI, creatinine</w:t>
      </w:r>
      <w:r w:rsidR="00017865" w:rsidRPr="002F02B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185FA4" w:rsidRPr="002F02BA">
        <w:rPr>
          <w:rFonts w:ascii="Times New Roman" w:hAnsi="Times New Roman" w:cs="Times New Roman"/>
          <w:sz w:val="24"/>
          <w:szCs w:val="24"/>
          <w:lang w:val="en-GB"/>
        </w:rPr>
        <w:t>CRP</w:t>
      </w:r>
      <w:r w:rsidR="00017865" w:rsidRPr="002F02BA">
        <w:rPr>
          <w:rFonts w:ascii="Times New Roman" w:hAnsi="Times New Roman" w:cs="Times New Roman"/>
          <w:sz w:val="24"/>
          <w:szCs w:val="24"/>
          <w:lang w:val="en-GB"/>
        </w:rPr>
        <w:t>, CFU-ECs, CD34</w:t>
      </w:r>
      <w:r w:rsidR="00017865" w:rsidRPr="002F02BA">
        <w:rPr>
          <w:rFonts w:ascii="Times New Roman" w:hAnsi="Times New Roman" w:cs="Times New Roman"/>
          <w:b/>
          <w:i/>
          <w:sz w:val="24"/>
          <w:szCs w:val="24"/>
          <w:vertAlign w:val="superscript"/>
          <w:lang w:val="en-GB"/>
        </w:rPr>
        <w:t>+</w:t>
      </w:r>
      <w:r w:rsidR="00017865" w:rsidRPr="002F02BA">
        <w:rPr>
          <w:rFonts w:ascii="Times New Roman" w:hAnsi="Times New Roman" w:cs="Times New Roman"/>
          <w:sz w:val="24"/>
          <w:szCs w:val="24"/>
          <w:lang w:val="en-GB"/>
        </w:rPr>
        <w:t xml:space="preserve"> PCs and VEGF</w:t>
      </w:r>
      <w:r w:rsidR="00185FA4" w:rsidRPr="002F02BA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2F02BA">
        <w:rPr>
          <w:rFonts w:ascii="Times New Roman" w:hAnsi="Times New Roman" w:cs="Times New Roman"/>
          <w:sz w:val="24"/>
          <w:szCs w:val="24"/>
          <w:lang w:val="en-US"/>
        </w:rPr>
        <w:t xml:space="preserve">Were conserved independent variables associated with </w:t>
      </w:r>
      <w:proofErr w:type="spellStart"/>
      <w:r w:rsidRPr="002F02BA">
        <w:rPr>
          <w:rFonts w:ascii="Times New Roman" w:hAnsi="Times New Roman" w:cs="Times New Roman"/>
          <w:sz w:val="24"/>
          <w:szCs w:val="24"/>
          <w:lang w:val="en-US"/>
        </w:rPr>
        <w:t>SSc</w:t>
      </w:r>
      <w:proofErr w:type="spellEnd"/>
      <w:r w:rsidRPr="002F02BA">
        <w:rPr>
          <w:rFonts w:ascii="Times New Roman" w:hAnsi="Times New Roman" w:cs="Times New Roman"/>
          <w:sz w:val="24"/>
          <w:szCs w:val="24"/>
          <w:lang w:val="en-US"/>
        </w:rPr>
        <w:t xml:space="preserve"> disease with an adjusted </w:t>
      </w:r>
      <w:r w:rsidRPr="002F02BA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2F02BA">
        <w:rPr>
          <w:rFonts w:ascii="Times New Roman" w:hAnsi="Times New Roman" w:cs="Times New Roman"/>
          <w:sz w:val="24"/>
          <w:szCs w:val="24"/>
          <w:lang w:val="en-US"/>
        </w:rPr>
        <w:t>&lt;0.05. OR= odds ratio. 95% CI= 95% confidence interval.</w:t>
      </w:r>
    </w:p>
    <w:p w:rsidR="006A57F6" w:rsidRPr="00696619" w:rsidRDefault="006A57F6">
      <w:pPr>
        <w:rPr>
          <w:lang w:val="en-US"/>
        </w:rPr>
      </w:pPr>
    </w:p>
    <w:sectPr w:rsidR="006A57F6" w:rsidRPr="00696619" w:rsidSect="00754D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619"/>
    <w:rsid w:val="00017865"/>
    <w:rsid w:val="00185FA4"/>
    <w:rsid w:val="002F02BA"/>
    <w:rsid w:val="00657D69"/>
    <w:rsid w:val="00696619"/>
    <w:rsid w:val="006A57F6"/>
    <w:rsid w:val="00754DF4"/>
    <w:rsid w:val="007D0A01"/>
    <w:rsid w:val="007D6AFA"/>
    <w:rsid w:val="00C056F4"/>
    <w:rsid w:val="00F17024"/>
    <w:rsid w:val="00FD5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8EC837B-6D7E-4299-AFE5-9E26E33E7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6619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9661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85F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85FA4"/>
    <w:rPr>
      <w:rFonts w:ascii="Tahoma" w:hAnsi="Tahoma" w:cs="Tahoma"/>
      <w:sz w:val="16"/>
      <w:szCs w:val="16"/>
    </w:rPr>
  </w:style>
  <w:style w:type="table" w:customStyle="1" w:styleId="Grilledutableau1">
    <w:name w:val="Grille du tableau1"/>
    <w:basedOn w:val="TableauNormal"/>
    <w:next w:val="Grilledutableau"/>
    <w:uiPriority w:val="59"/>
    <w:rsid w:val="00657D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9</Words>
  <Characters>2747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3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drey benyamine</dc:creator>
  <cp:lastModifiedBy>p072923</cp:lastModifiedBy>
  <cp:revision>2</cp:revision>
  <dcterms:created xsi:type="dcterms:W3CDTF">2017-03-09T19:29:00Z</dcterms:created>
  <dcterms:modified xsi:type="dcterms:W3CDTF">2017-03-09T19:29:00Z</dcterms:modified>
</cp:coreProperties>
</file>